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Table 2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 Details on potential targets and the topological attributes.</w:t>
      </w:r>
    </w:p>
    <w:tbl>
      <w:tblPr>
        <w:tblStyle w:val="3"/>
        <w:tblW w:w="0" w:type="auto"/>
        <w:tblInd w:w="12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1268"/>
        <w:gridCol w:w="3696"/>
        <w:gridCol w:w="1596"/>
        <w:gridCol w:w="12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.</w:t>
            </w:r>
          </w:p>
        </w:tc>
        <w:tc>
          <w:tcPr>
            <w:tcW w:w="1268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696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otein name</w:t>
            </w:r>
          </w:p>
        </w:tc>
        <w:tc>
          <w:tcPr>
            <w:tcW w:w="1596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iPro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ID</w:t>
            </w:r>
          </w:p>
        </w:tc>
        <w:tc>
          <w:tcPr>
            <w:tcW w:w="1273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e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op w:val="single" w:color="auto" w:sz="8" w:space="0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68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3696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glandin-endoperoxide synthase 2</w:t>
            </w:r>
          </w:p>
        </w:tc>
        <w:tc>
          <w:tcPr>
            <w:tcW w:w="1596" w:type="dxa"/>
            <w:tcBorders>
              <w:top w:val="single" w:color="auto" w:sz="8" w:space="0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354</w:t>
            </w:r>
          </w:p>
        </w:tc>
        <w:tc>
          <w:tcPr>
            <w:tcW w:w="1273" w:type="dxa"/>
            <w:tcBorders>
              <w:top w:val="single" w:color="auto" w:sz="8" w:space="0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8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369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90 alpha family class A member 1</w:t>
            </w:r>
          </w:p>
        </w:tc>
        <w:tc>
          <w:tcPr>
            <w:tcW w:w="1596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7900</w:t>
            </w:r>
          </w:p>
        </w:tc>
        <w:tc>
          <w:tcPr>
            <w:tcW w:w="1273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ogen receptor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337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glandin-endoperoxide synthas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21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S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ic oxide synthase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22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ation factor X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M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m-1 proto-oncogene, serine/threonine kinas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30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1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53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A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A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24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inositol-4,5-bisphosphate 3-kinase catalytic subunit gamm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873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 apoptosis regulator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41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 serine/threonine kinas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174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 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257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 proto-oncogene, NF-kB subunit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420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A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calcium-activated channel subfamily M alpha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79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 proto-oncogene, AP-1 transcription factor subunit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41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848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5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63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ydroxytryptamine receptor 2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822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 proto-oncogene, AP-1 transcription factor subunit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10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inhibitor 1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893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438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-1 proto-oncogene, serine/threonine kinas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04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cellular adhesion molecul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36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3C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subfamily 3 group C member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15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6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23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A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endothelial growth factor 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69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e oxygenas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60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A4H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triene A4 hydrolas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96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orming growth factor beta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13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G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gamm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57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 family E member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2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x metallopeptidase 9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78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53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x metallopeptidas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395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thelin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30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ia inducible factor 1 subunit alph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66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X-C motif chemokine ligand 8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14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1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cell adhesion molecul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32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LG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 ligand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802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 transducer and activator of transcription 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076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inogen activator, urokinas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37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B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 bet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070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1 bet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58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nin beta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22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dermal growth factor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13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gen-activated protein kinase 8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598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A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ator of HSP90 ATPase activity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9543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x metallopeptidase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25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056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C motif chemokine ligand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50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1 alph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158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 and tensin homolog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048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subfamily 1 group I member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7546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reted phosphoprotein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45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us kinase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67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A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type I alpha 1 chain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45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 transcription factor ELK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41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-b2 receptor tyrosine kinase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62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like growth factor 1 receptor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06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L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 like 2, AP-1 transcription factor subunit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40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eolin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313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ronectin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5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 p21 protein activator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93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1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22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leukin 10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30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peroxidas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516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P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linked inhibitor of apoptosis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817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3A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 type III alpha 1 chain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46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NF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 derived neurotrophic factor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56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 morphogenetic protein receptor type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87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5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onate 5-lipoxygenas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91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x metallopeptidase 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825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E2L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factor, erythroid 2 like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623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inogen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074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inhibitor 2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2771;Q8N72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X-C motif chemokine ligand 10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7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reactive protein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274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liferating cell nuclear antigen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00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IT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damage inducible transcript 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63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 and FADD like apoptosis regulator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551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 binding cassette subfamily G member 2 (Junior blood group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NQ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X-C motif chemokine ligand 1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62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AT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ol O-acyltransferas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61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uin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EB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(ADP-ribose) polymeras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87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x metallopeptidase 1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545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family B (small) member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479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5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uloviral IAP repeat containing 5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539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K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okinase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278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lomerase reverse transcriptas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1474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in 1, cell surface associated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94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 metallopeptidase inhibitor 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62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family A (Hsp70) member 5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02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3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like growth factor binding protein 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93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 transcription factor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109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Q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ponectin, C1Q and collagen domain containing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84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2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 family transcription factor 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395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E1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thelin converting enzyme 1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289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I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ine phosphatase, intestinal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0992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</w:t>
            </w:r>
          </w:p>
        </w:tc>
        <w:tc>
          <w:tcPr>
            <w:tcW w:w="3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rome P450 family 2 subfamily C member 9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712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9F0D7B"/>
    <w:rsid w:val="17872239"/>
    <w:rsid w:val="1BE32BFD"/>
    <w:rsid w:val="1C4618F8"/>
    <w:rsid w:val="266B4401"/>
    <w:rsid w:val="286E581F"/>
    <w:rsid w:val="2E5F2A84"/>
    <w:rsid w:val="311D3E91"/>
    <w:rsid w:val="350E58F0"/>
    <w:rsid w:val="52173BDE"/>
    <w:rsid w:val="5EFE6C0E"/>
    <w:rsid w:val="61F31F7E"/>
    <w:rsid w:val="69692B1A"/>
    <w:rsid w:val="6B945E48"/>
    <w:rsid w:val="6D170ADE"/>
    <w:rsid w:val="72791B8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zy87</dc:creator>
  <cp:lastModifiedBy>繁星</cp:lastModifiedBy>
  <dcterms:modified xsi:type="dcterms:W3CDTF">2021-12-05T10:48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3F4587777CE445D9A2451D24FC1F4A5</vt:lpwstr>
  </property>
</Properties>
</file>